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DFBCE" w14:textId="6AF22759" w:rsidR="004B30F3" w:rsidRDefault="004B30F3" w:rsidP="00835660">
      <w:pPr>
        <w:spacing w:after="0" w:line="480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>SUPPLEMENTARY MATERIAL</w:t>
      </w:r>
    </w:p>
    <w:p w14:paraId="66DC6429" w14:textId="77777777" w:rsidR="004B30F3" w:rsidRDefault="004B30F3" w:rsidP="00835660">
      <w:pPr>
        <w:spacing w:after="0" w:line="480" w:lineRule="auto"/>
        <w:rPr>
          <w:rFonts w:eastAsia="Times New Roman" w:cs="Times New Roman"/>
          <w:b/>
          <w:bCs/>
          <w:szCs w:val="24"/>
        </w:rPr>
      </w:pPr>
    </w:p>
    <w:p w14:paraId="4A2CAF7A" w14:textId="7EFA0FC9" w:rsidR="00632FD5" w:rsidRPr="004E05EF" w:rsidRDefault="004854A0" w:rsidP="004E05EF">
      <w:pPr>
        <w:spacing w:after="0" w:line="240" w:lineRule="auto"/>
        <w:rPr>
          <w:rFonts w:eastAsia="Calibri" w:cs="Times New Roman"/>
          <w:b/>
        </w:rPr>
      </w:pPr>
      <w:r>
        <w:rPr>
          <w:rFonts w:eastAsia="Times New Roman" w:cs="Times New Roman"/>
          <w:b/>
          <w:bCs/>
          <w:szCs w:val="24"/>
        </w:rPr>
        <w:t xml:space="preserve">Supplementary material – </w:t>
      </w:r>
      <w:r w:rsidR="00632FD5" w:rsidRPr="00717896">
        <w:rPr>
          <w:rFonts w:eastAsia="Times New Roman" w:cs="Times New Roman"/>
          <w:b/>
          <w:bCs/>
          <w:szCs w:val="24"/>
        </w:rPr>
        <w:t>Table 1</w:t>
      </w:r>
      <w:r w:rsidR="004E05EF">
        <w:rPr>
          <w:rFonts w:eastAsia="Calibri" w:cs="Times New Roman"/>
          <w:b/>
        </w:rPr>
        <w:t xml:space="preserve"> </w:t>
      </w:r>
      <w:r w:rsidR="004E05EF" w:rsidRPr="00E90073">
        <w:rPr>
          <w:rFonts w:cs="Times New Roman"/>
          <w:b/>
        </w:rPr>
        <w:t>|</w:t>
      </w:r>
      <w:r w:rsidR="004E05EF">
        <w:rPr>
          <w:rFonts w:cs="Times New Roman"/>
          <w:b/>
        </w:rPr>
        <w:t xml:space="preserve"> </w:t>
      </w:r>
      <w:r w:rsidR="00632FD5" w:rsidRPr="00717896">
        <w:rPr>
          <w:rFonts w:eastAsia="Times New Roman" w:cs="Times New Roman"/>
          <w:szCs w:val="24"/>
        </w:rPr>
        <w:t xml:space="preserve">Direct and indirect emission sources and factors considered in the </w:t>
      </w:r>
      <w:r w:rsidR="00632FD5" w:rsidRPr="004E05EF">
        <w:rPr>
          <w:rFonts w:cs="Times New Roman"/>
        </w:rPr>
        <w:t>calculation</w:t>
      </w:r>
      <w:r w:rsidR="00632FD5" w:rsidRPr="00717896">
        <w:rPr>
          <w:rFonts w:eastAsia="Times New Roman" w:cs="Times New Roman"/>
          <w:szCs w:val="24"/>
        </w:rPr>
        <w:t xml:space="preserve"> of GHG emissions from collard greens, New Zealand spinach and chicory production in intercropping and monoculture scenario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037"/>
        <w:gridCol w:w="2118"/>
        <w:gridCol w:w="2074"/>
        <w:gridCol w:w="2263"/>
      </w:tblGrid>
      <w:tr w:rsidR="00941B92" w:rsidRPr="00B040F1" w14:paraId="07C532F3" w14:textId="77777777" w:rsidTr="004B754D">
        <w:trPr>
          <w:trHeight w:val="454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1825E3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>Sour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26E41" w14:textId="19262980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>Uni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C5F98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>Emission facto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C3BF6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>Reference</w:t>
            </w:r>
          </w:p>
        </w:tc>
      </w:tr>
      <w:tr w:rsidR="00941B92" w:rsidRPr="00B040F1" w14:paraId="57DDAE2A" w14:textId="77777777" w:rsidTr="004B754D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03AF1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 xml:space="preserve">Direct emiss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1FEE6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CA51B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6D7B3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</w:p>
        </w:tc>
      </w:tr>
      <w:tr w:rsidR="00941B92" w:rsidRPr="00B040F1" w14:paraId="09F1D218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6DAD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N fertili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7FAE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N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O-N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21D8A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N applied – 0.01 </w:t>
            </w:r>
          </w:p>
          <w:p w14:paraId="7113FD1D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N volatilized – 0.001 </w:t>
            </w:r>
          </w:p>
          <w:p w14:paraId="26E23467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N leached – 0.00225 </w:t>
            </w:r>
          </w:p>
          <w:p w14:paraId="4F01186D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F299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IPCC (2006) </w:t>
            </w:r>
          </w:p>
        </w:tc>
      </w:tr>
      <w:tr w:rsidR="00941B92" w:rsidRPr="00B040F1" w14:paraId="689B5090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9599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n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CEDE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N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O-N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1502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B8F4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proofErr w:type="spellStart"/>
            <w:r w:rsidRPr="00B040F1">
              <w:rPr>
                <w:rFonts w:eastAsia="Calibri" w:cs="Times New Roman"/>
                <w:lang w:val="en-GB"/>
              </w:rPr>
              <w:t>Lessa</w:t>
            </w:r>
            <w:proofErr w:type="spellEnd"/>
            <w:r w:rsidRPr="00B040F1">
              <w:rPr>
                <w:rFonts w:eastAsia="Calibri" w:cs="Times New Roman"/>
                <w:lang w:val="en-GB"/>
              </w:rPr>
              <w:t xml:space="preserve"> et al. (2014)</w:t>
            </w:r>
          </w:p>
        </w:tc>
      </w:tr>
      <w:tr w:rsidR="00941B92" w:rsidRPr="00B040F1" w14:paraId="4F9DF749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A20B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Lime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51E5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 xml:space="preserve">2 </w:t>
            </w:r>
            <w:r w:rsidRPr="00B040F1">
              <w:rPr>
                <w:rFonts w:eastAsia="Calibri" w:cs="Times New Roman"/>
                <w:lang w:val="en-GB"/>
              </w:rPr>
              <w:t>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8620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3B7C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proofErr w:type="spellStart"/>
            <w:r w:rsidRPr="00B040F1">
              <w:rPr>
                <w:rFonts w:eastAsia="Calibri" w:cs="Times New Roman"/>
                <w:lang w:val="en-GB"/>
              </w:rPr>
              <w:t>IPCC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a</w:t>
            </w:r>
            <w:proofErr w:type="spellEnd"/>
            <w:r w:rsidRPr="00B040F1">
              <w:rPr>
                <w:rFonts w:eastAsia="Calibri" w:cs="Times New Roman"/>
                <w:lang w:val="en-GB"/>
              </w:rPr>
              <w:t xml:space="preserve"> (2006) </w:t>
            </w:r>
          </w:p>
        </w:tc>
      </w:tr>
      <w:tr w:rsidR="00941B92" w:rsidRPr="00B040F1" w14:paraId="3DF8301C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9371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53C7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 xml:space="preserve"> L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F1B3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2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5C42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proofErr w:type="spellStart"/>
            <w:r w:rsidRPr="00B040F1">
              <w:rPr>
                <w:rFonts w:eastAsia="Calibri" w:cs="Times New Roman"/>
                <w:lang w:val="en-GB"/>
              </w:rPr>
              <w:t>CETESB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b</w:t>
            </w:r>
            <w:proofErr w:type="spellEnd"/>
            <w:r w:rsidRPr="00B040F1">
              <w:rPr>
                <w:rFonts w:eastAsia="Calibri" w:cs="Times New Roman"/>
                <w:vertAlign w:val="superscript"/>
                <w:lang w:val="en-GB"/>
              </w:rPr>
              <w:t xml:space="preserve"> </w:t>
            </w:r>
            <w:r w:rsidRPr="00B040F1">
              <w:rPr>
                <w:rFonts w:eastAsia="Calibri" w:cs="Times New Roman"/>
                <w:lang w:val="en-GB"/>
              </w:rPr>
              <w:t xml:space="preserve">(2018) </w:t>
            </w:r>
          </w:p>
        </w:tc>
      </w:tr>
      <w:tr w:rsidR="00941B92" w:rsidRPr="00B040F1" w14:paraId="27B28587" w14:textId="77777777" w:rsidTr="004B754D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7DBB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6DCA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5CA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1431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</w:p>
        </w:tc>
      </w:tr>
      <w:tr w:rsidR="00941B92" w:rsidRPr="00B040F1" w14:paraId="40BF8D5E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4AE9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b/>
                <w:lang w:val="en-GB"/>
              </w:rPr>
              <w:t>Indirect e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8F56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7CAE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0005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</w:p>
        </w:tc>
      </w:tr>
      <w:tr w:rsidR="00941B92" w:rsidRPr="00B040F1" w14:paraId="3A41B8E1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28EA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N fertili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63B6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1AA1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96057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00F1A3AF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7053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P fertilis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D8CC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P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03C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1DD0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4C19FC99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1325C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 fertili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DFB3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K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80A9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BACD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1EE3CEA8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C6748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Limesto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E5A3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 xml:space="preserve"> </w:t>
            </w:r>
            <w:r w:rsidRPr="00B040F1">
              <w:rPr>
                <w:rFonts w:eastAsia="Calibri" w:cs="Times New Roman"/>
                <w:lang w:val="en-GB"/>
              </w:rPr>
              <w:t>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5B3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4271" w14:textId="77777777" w:rsidR="00941B92" w:rsidRPr="00B040F1" w:rsidRDefault="00941B92" w:rsidP="009C7BD3">
            <w:pPr>
              <w:jc w:val="righ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7B05DA64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BC233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Fungic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D6B9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i.a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59E3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2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3BC5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Do </w:t>
            </w:r>
            <w:proofErr w:type="spellStart"/>
            <w:r w:rsidRPr="00B040F1">
              <w:rPr>
                <w:rFonts w:eastAsia="Calibri" w:cs="Times New Roman"/>
                <w:lang w:val="en-GB"/>
              </w:rPr>
              <w:t>Carmo</w:t>
            </w:r>
            <w:proofErr w:type="spellEnd"/>
            <w:r w:rsidRPr="00B040F1">
              <w:rPr>
                <w:rFonts w:eastAsia="Calibri" w:cs="Times New Roman"/>
                <w:lang w:val="en-GB"/>
              </w:rPr>
              <w:t xml:space="preserve"> et al. (2016)</w:t>
            </w:r>
          </w:p>
        </w:tc>
      </w:tr>
      <w:tr w:rsidR="00941B92" w:rsidRPr="00B040F1" w14:paraId="7E82DCB8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828C3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 xml:space="preserve">Insectic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9330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i.a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63D0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2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186D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5D15D22A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A77D9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Dies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CD86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 xml:space="preserve"> L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53BD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4D21" w14:textId="77777777" w:rsidR="00941B92" w:rsidRPr="00B040F1" w:rsidRDefault="00941B92" w:rsidP="009C7BD3">
            <w:pPr>
              <w:jc w:val="righ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Macedo et al. (2008)</w:t>
            </w:r>
          </w:p>
        </w:tc>
      </w:tr>
      <w:tr w:rsidR="00941B92" w:rsidRPr="00B040F1" w14:paraId="00E239FD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73BE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Electricity-Irri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1BBD" w14:textId="77777777" w:rsidR="00941B92" w:rsidRPr="00B040F1" w:rsidRDefault="00941B92" w:rsidP="009C7BD3">
            <w:pPr>
              <w:jc w:val="left"/>
              <w:rPr>
                <w:rFonts w:eastAsia="Calibri" w:cs="Times New Roman"/>
                <w:b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t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 xml:space="preserve"> MWh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E1BA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0.</w:t>
            </w:r>
            <w:r>
              <w:rPr>
                <w:rFonts w:eastAsia="Calibri" w:cs="Times New Roman"/>
                <w:lang w:val="en-GB"/>
              </w:rPr>
              <w:t>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5BA8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proofErr w:type="spellStart"/>
            <w:r w:rsidRPr="00B040F1">
              <w:rPr>
                <w:rFonts w:eastAsia="Calibri" w:cs="Times New Roman"/>
                <w:lang w:val="en-GB"/>
              </w:rPr>
              <w:t>MCTI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c</w:t>
            </w:r>
            <w:proofErr w:type="spellEnd"/>
            <w:r w:rsidRPr="00B040F1">
              <w:rPr>
                <w:rFonts w:eastAsia="Calibri" w:cs="Times New Roman"/>
                <w:vertAlign w:val="superscript"/>
                <w:lang w:val="en-GB"/>
              </w:rPr>
              <w:t xml:space="preserve"> </w:t>
            </w:r>
            <w:r w:rsidRPr="00B040F1">
              <w:rPr>
                <w:rFonts w:eastAsia="Calibri" w:cs="Times New Roman"/>
                <w:lang w:val="en-GB"/>
              </w:rPr>
              <w:t>(20</w:t>
            </w:r>
            <w:r>
              <w:rPr>
                <w:rFonts w:eastAsia="Calibri" w:cs="Times New Roman"/>
                <w:lang w:val="en-GB"/>
              </w:rPr>
              <w:t>20</w:t>
            </w:r>
            <w:r w:rsidRPr="00B040F1">
              <w:rPr>
                <w:rFonts w:eastAsia="Calibri" w:cs="Times New Roman"/>
                <w:lang w:val="en-GB"/>
              </w:rPr>
              <w:t>)</w:t>
            </w:r>
          </w:p>
        </w:tc>
      </w:tr>
      <w:tr w:rsidR="00941B92" w:rsidRPr="00B040F1" w14:paraId="1F9D6737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75F5A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Irrigation p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BB44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</w:t>
            </w:r>
            <w:proofErr w:type="spellStart"/>
            <w:r w:rsidRPr="00B040F1">
              <w:rPr>
                <w:rFonts w:eastAsia="Calibri" w:cs="Times New Roman"/>
                <w:lang w:val="en-GB"/>
              </w:rPr>
              <w:t>PVC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E31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87CB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Posen et al. (2017)</w:t>
            </w:r>
          </w:p>
        </w:tc>
      </w:tr>
      <w:tr w:rsidR="00941B92" w:rsidRPr="00B040F1" w14:paraId="5C0DEF60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751B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Irrigation sprinkl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7BA0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</w:t>
            </w:r>
            <w:proofErr w:type="spellStart"/>
            <w:r w:rsidRPr="00B040F1">
              <w:rPr>
                <w:rFonts w:eastAsia="Calibri" w:cs="Times New Roman"/>
                <w:lang w:val="en-GB"/>
              </w:rPr>
              <w:t>LDPE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9BD7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648A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Posen et al. (2017)</w:t>
            </w:r>
          </w:p>
        </w:tc>
      </w:tr>
      <w:tr w:rsidR="00941B92" w:rsidRPr="00B040F1" w14:paraId="4CB0D608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52FC9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Seedling tr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F9CD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kg CO</w:t>
            </w:r>
            <w:r w:rsidRPr="00B040F1">
              <w:rPr>
                <w:rFonts w:eastAsia="Calibri" w:cs="Times New Roman"/>
                <w:vertAlign w:val="subscript"/>
                <w:lang w:val="en-GB"/>
              </w:rPr>
              <w:t>2</w:t>
            </w:r>
            <w:r w:rsidRPr="00B040F1">
              <w:rPr>
                <w:rFonts w:eastAsia="Calibri" w:cs="Times New Roman"/>
                <w:lang w:val="en-GB"/>
              </w:rPr>
              <w:t>eq kg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-1</w:t>
            </w:r>
            <w:r w:rsidRPr="00B040F1">
              <w:rPr>
                <w:rFonts w:eastAsia="Calibri" w:cs="Times New Roman"/>
                <w:lang w:val="en-GB"/>
              </w:rPr>
              <w:t xml:space="preserve"> </w:t>
            </w:r>
            <w:proofErr w:type="spellStart"/>
            <w:r w:rsidRPr="00B040F1">
              <w:rPr>
                <w:rFonts w:eastAsia="Calibri" w:cs="Times New Roman"/>
                <w:lang w:val="en-GB"/>
              </w:rPr>
              <w:t>LDPE</w:t>
            </w:r>
            <w:r w:rsidRPr="00B040F1">
              <w:rPr>
                <w:rFonts w:eastAsia="Calibri" w:cs="Times New Roman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A07C3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98F5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rPr>
                <w:rFonts w:eastAsia="Calibri" w:cs="Times New Roman"/>
                <w:lang w:val="en-GB"/>
              </w:rPr>
              <w:t>Posen et al. (2017)</w:t>
            </w:r>
          </w:p>
        </w:tc>
      </w:tr>
      <w:tr w:rsidR="00941B92" w:rsidRPr="00B040F1" w14:paraId="51A28482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FC161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 w:rsidRPr="00B040F1"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A8339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t>CO</w:t>
            </w:r>
            <w:r w:rsidRPr="00B040F1">
              <w:rPr>
                <w:vertAlign w:val="subscript"/>
              </w:rPr>
              <w:t>2</w:t>
            </w:r>
            <w:r w:rsidRPr="00B040F1">
              <w:t>eq kg</w:t>
            </w:r>
            <w:r w:rsidRPr="00B040F1">
              <w:rPr>
                <w:vertAlign w:val="superscript"/>
              </w:rPr>
              <w:t>-1</w:t>
            </w:r>
            <w:r w:rsidRPr="00B040F1">
              <w:t xml:space="preserve"> 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90B81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3FFC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t>IPCC (2006)</w:t>
            </w:r>
          </w:p>
        </w:tc>
      </w:tr>
      <w:tr w:rsidR="00941B92" w:rsidRPr="00B040F1" w14:paraId="3B57E483" w14:textId="77777777" w:rsidTr="004B754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24086" w14:textId="77777777" w:rsidR="00941B92" w:rsidRPr="00B040F1" w:rsidRDefault="00941B92" w:rsidP="009C7BD3">
            <w:pPr>
              <w:rPr>
                <w:rFonts w:eastAsia="Calibri" w:cs="Times New Roman"/>
                <w:lang w:val="en-GB"/>
              </w:rPr>
            </w:pPr>
            <w:r>
              <w:t>F</w:t>
            </w:r>
            <w:r w:rsidRPr="00B040F1">
              <w:t xml:space="preserve">ilm </w:t>
            </w:r>
            <w:r>
              <w:t>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3197" w14:textId="77777777" w:rsidR="00941B92" w:rsidRPr="00B040F1" w:rsidRDefault="00941B92" w:rsidP="009C7BD3">
            <w:pPr>
              <w:jc w:val="left"/>
              <w:rPr>
                <w:rFonts w:eastAsia="Calibri" w:cs="Times New Roman"/>
                <w:lang w:val="en-GB"/>
              </w:rPr>
            </w:pPr>
            <w:r w:rsidRPr="00B040F1">
              <w:t>kg CO</w:t>
            </w:r>
            <w:r w:rsidRPr="00B040F1">
              <w:rPr>
                <w:vertAlign w:val="subscript"/>
              </w:rPr>
              <w:t>2</w:t>
            </w:r>
            <w:r w:rsidRPr="00B040F1">
              <w:t>eq kg</w:t>
            </w:r>
            <w:r w:rsidRPr="00B040F1">
              <w:rPr>
                <w:vertAlign w:val="superscript"/>
              </w:rPr>
              <w:t>-1</w:t>
            </w:r>
            <w:r w:rsidRPr="00B040F1">
              <w:t xml:space="preserve"> pla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550B0" w14:textId="77777777" w:rsidR="00941B92" w:rsidRPr="00B040F1" w:rsidRDefault="00941B92" w:rsidP="009C7BD3">
            <w:pPr>
              <w:jc w:val="center"/>
              <w:rPr>
                <w:rFonts w:eastAsia="Calibri" w:cs="Times New Roman"/>
                <w:lang w:val="en-GB"/>
              </w:rPr>
            </w:pPr>
            <w:r w:rsidRPr="00B040F1"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539D2" w14:textId="77777777" w:rsidR="00941B92" w:rsidRPr="00B040F1" w:rsidRDefault="00941B92" w:rsidP="009C7BD3">
            <w:pPr>
              <w:jc w:val="right"/>
              <w:rPr>
                <w:rFonts w:eastAsia="Calibri" w:cs="Times New Roman"/>
                <w:lang w:val="en-GB"/>
              </w:rPr>
            </w:pPr>
            <w:r w:rsidRPr="00B040F1">
              <w:t>Cheng et al. (2011)</w:t>
            </w:r>
          </w:p>
        </w:tc>
      </w:tr>
    </w:tbl>
    <w:p w14:paraId="732D0ECF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  <w:lang w:val="en-GB"/>
        </w:rPr>
      </w:pPr>
      <w:proofErr w:type="spellStart"/>
      <w:r w:rsidRPr="00AF08DB">
        <w:rPr>
          <w:rFonts w:eastAsia="Calibri" w:cs="Times New Roman"/>
          <w:sz w:val="22"/>
          <w:vertAlign w:val="superscript"/>
          <w:lang w:val="en-GB"/>
        </w:rPr>
        <w:t>a</w:t>
      </w:r>
      <w:proofErr w:type="spellEnd"/>
      <w:r w:rsidRPr="00AF08DB">
        <w:rPr>
          <w:rFonts w:eastAsia="Calibri" w:cs="Times New Roman"/>
          <w:sz w:val="22"/>
          <w:vertAlign w:val="superscript"/>
          <w:lang w:val="en-GB"/>
        </w:rPr>
        <w:t xml:space="preserve"> </w:t>
      </w:r>
      <w:r w:rsidRPr="00AF08DB">
        <w:rPr>
          <w:rFonts w:eastAsia="Calibri" w:cs="Times New Roman"/>
          <w:sz w:val="22"/>
          <w:lang w:val="en-GB"/>
        </w:rPr>
        <w:t>Intergovernmental Panel on Climate Change.</w:t>
      </w:r>
    </w:p>
    <w:p w14:paraId="229E02FA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</w:rPr>
      </w:pPr>
      <w:r w:rsidRPr="00AF08DB">
        <w:rPr>
          <w:rFonts w:eastAsia="Calibri" w:cs="Times New Roman"/>
          <w:sz w:val="22"/>
          <w:vertAlign w:val="superscript"/>
        </w:rPr>
        <w:t xml:space="preserve">b </w:t>
      </w:r>
      <w:r w:rsidRPr="00AF08DB">
        <w:rPr>
          <w:rFonts w:eastAsia="Calibri" w:cs="Times New Roman"/>
          <w:sz w:val="22"/>
        </w:rPr>
        <w:t xml:space="preserve">São Paulo State Environmental Company. </w:t>
      </w:r>
    </w:p>
    <w:p w14:paraId="22E4FA54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  <w:lang w:val="en-GB"/>
        </w:rPr>
      </w:pPr>
      <w:r w:rsidRPr="00AF08DB">
        <w:rPr>
          <w:rFonts w:eastAsia="Calibri" w:cs="Times New Roman"/>
          <w:sz w:val="22"/>
          <w:vertAlign w:val="superscript"/>
          <w:lang w:val="en-GB"/>
        </w:rPr>
        <w:t xml:space="preserve">c </w:t>
      </w:r>
      <w:r w:rsidRPr="00AF08DB">
        <w:rPr>
          <w:rFonts w:eastAsia="Calibri" w:cs="Times New Roman"/>
          <w:sz w:val="22"/>
          <w:lang w:val="en-GB"/>
        </w:rPr>
        <w:t xml:space="preserve">Ministry of Science, Technology and Innovations. </w:t>
      </w:r>
    </w:p>
    <w:p w14:paraId="45642342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  <w:lang w:val="en-GB"/>
        </w:rPr>
      </w:pPr>
      <w:r w:rsidRPr="00AF08DB">
        <w:rPr>
          <w:rFonts w:eastAsia="Calibri" w:cs="Times New Roman"/>
          <w:sz w:val="22"/>
          <w:vertAlign w:val="superscript"/>
          <w:lang w:val="en-GB"/>
        </w:rPr>
        <w:t xml:space="preserve">d </w:t>
      </w:r>
      <w:r w:rsidRPr="00AF08DB">
        <w:rPr>
          <w:rFonts w:eastAsia="Calibri" w:cs="Times New Roman"/>
          <w:sz w:val="22"/>
          <w:lang w:val="en-GB"/>
        </w:rPr>
        <w:t>Active ingredient.</w:t>
      </w:r>
    </w:p>
    <w:p w14:paraId="2DA98467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  <w:lang w:val="en-GB"/>
        </w:rPr>
      </w:pPr>
      <w:r w:rsidRPr="00AF08DB">
        <w:rPr>
          <w:rFonts w:eastAsia="Calibri" w:cs="Times New Roman"/>
          <w:sz w:val="22"/>
          <w:vertAlign w:val="superscript"/>
          <w:lang w:val="en-GB"/>
        </w:rPr>
        <w:t xml:space="preserve">e </w:t>
      </w:r>
      <w:r w:rsidRPr="00AF08DB">
        <w:rPr>
          <w:rFonts w:eastAsia="Calibri" w:cs="Times New Roman"/>
          <w:sz w:val="22"/>
          <w:lang w:val="en-GB"/>
        </w:rPr>
        <w:t xml:space="preserve">Polyvinyl Chloride. </w:t>
      </w:r>
    </w:p>
    <w:p w14:paraId="5B492CB2" w14:textId="77777777" w:rsidR="00E16AB5" w:rsidRPr="00AF08DB" w:rsidRDefault="00E16AB5" w:rsidP="009C7BD3">
      <w:pPr>
        <w:spacing w:after="0" w:line="240" w:lineRule="auto"/>
        <w:jc w:val="left"/>
        <w:rPr>
          <w:rFonts w:eastAsia="Calibri" w:cs="Times New Roman"/>
          <w:sz w:val="22"/>
          <w:lang w:val="en-GB"/>
        </w:rPr>
      </w:pPr>
      <w:r w:rsidRPr="00AF08DB">
        <w:rPr>
          <w:rFonts w:eastAsia="Calibri" w:cs="Times New Roman"/>
          <w:sz w:val="22"/>
          <w:vertAlign w:val="superscript"/>
          <w:lang w:val="en-GB"/>
        </w:rPr>
        <w:t xml:space="preserve">f </w:t>
      </w:r>
      <w:r w:rsidRPr="00AF08DB">
        <w:rPr>
          <w:rFonts w:eastAsia="Calibri" w:cs="Times New Roman"/>
          <w:sz w:val="22"/>
          <w:lang w:val="en-GB"/>
        </w:rPr>
        <w:t xml:space="preserve">Low-density polyethylene. </w:t>
      </w:r>
    </w:p>
    <w:p w14:paraId="2D412A73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52A3FCBE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7BDE8D64" w14:textId="117464AC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37B6462D" w14:textId="77777777" w:rsidR="004E05EF" w:rsidRDefault="004E05EF" w:rsidP="00835660">
      <w:pPr>
        <w:spacing w:after="0" w:line="480" w:lineRule="auto"/>
        <w:rPr>
          <w:rFonts w:cs="Times New Roman"/>
          <w:b/>
        </w:rPr>
      </w:pPr>
    </w:p>
    <w:p w14:paraId="32F5032E" w14:textId="77777777" w:rsidR="00077B04" w:rsidRDefault="00077B04" w:rsidP="00835660">
      <w:pPr>
        <w:spacing w:after="0" w:line="480" w:lineRule="auto"/>
        <w:rPr>
          <w:rFonts w:cs="Times New Roman"/>
          <w:b/>
        </w:rPr>
      </w:pPr>
    </w:p>
    <w:p w14:paraId="4A2CAFA7" w14:textId="5D99A1E7" w:rsidR="004F18D1" w:rsidRPr="004E05EF" w:rsidRDefault="004854A0" w:rsidP="004E05EF">
      <w:pPr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material – </w:t>
      </w:r>
      <w:r w:rsidR="004F18D1" w:rsidRPr="00717896">
        <w:rPr>
          <w:rFonts w:cs="Times New Roman"/>
          <w:b/>
        </w:rPr>
        <w:t xml:space="preserve">Table </w:t>
      </w:r>
      <w:r w:rsidR="004B30F3">
        <w:rPr>
          <w:rFonts w:cs="Times New Roman"/>
          <w:b/>
        </w:rPr>
        <w:t>2</w:t>
      </w:r>
      <w:r w:rsidR="004F18D1" w:rsidRPr="00717896">
        <w:rPr>
          <w:rFonts w:cs="Times New Roman"/>
          <w:b/>
        </w:rPr>
        <w:t xml:space="preserve"> </w:t>
      </w:r>
      <w:r w:rsidR="004E05EF" w:rsidRPr="00E90073">
        <w:rPr>
          <w:rFonts w:cs="Times New Roman"/>
          <w:b/>
        </w:rPr>
        <w:t>|</w:t>
      </w:r>
      <w:r w:rsidR="004E05EF">
        <w:rPr>
          <w:rFonts w:cs="Times New Roman"/>
          <w:b/>
        </w:rPr>
        <w:t xml:space="preserve"> </w:t>
      </w:r>
      <w:r w:rsidR="004F18D1" w:rsidRPr="00717896">
        <w:rPr>
          <w:rFonts w:cs="Times New Roman"/>
        </w:rPr>
        <w:t xml:space="preserve">Fuel consumption (diesel) in agricultural operations using a </w:t>
      </w:r>
      <w:r w:rsidR="008B4C5E" w:rsidRPr="00717896">
        <w:rPr>
          <w:rFonts w:cs="Times New Roman"/>
        </w:rPr>
        <w:t xml:space="preserve">MF 275 </w:t>
      </w:r>
      <w:r w:rsidR="004F18D1" w:rsidRPr="00717896">
        <w:rPr>
          <w:rFonts w:cs="Times New Roman"/>
        </w:rPr>
        <w:t xml:space="preserve">tractor (77 cv) in </w:t>
      </w:r>
      <w:r w:rsidR="008B4C5E" w:rsidRPr="00717896">
        <w:rPr>
          <w:rFonts w:cs="Times New Roman"/>
        </w:rPr>
        <w:t xml:space="preserve">the </w:t>
      </w:r>
      <w:r w:rsidR="004F18D1" w:rsidRPr="00717896">
        <w:rPr>
          <w:rFonts w:cs="Times New Roman"/>
        </w:rPr>
        <w:t xml:space="preserve">production of collard greens </w:t>
      </w:r>
      <w:r w:rsidR="004F18D1" w:rsidRPr="00717896">
        <w:rPr>
          <w:rFonts w:eastAsia="Times New Roman" w:cs="Times New Roman"/>
          <w:szCs w:val="24"/>
        </w:rPr>
        <w:t>(1 cycle per year), New Zealand spinach (2 cycles per year) and chicory (3 cycles per year)</w:t>
      </w:r>
      <w:r w:rsidR="004F18D1" w:rsidRPr="00717896">
        <w:rPr>
          <w:rFonts w:cs="Times New Roman"/>
        </w:rPr>
        <w:t xml:space="preserve"> in intercropping and monoculture scenario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1"/>
        <w:gridCol w:w="1567"/>
        <w:gridCol w:w="1480"/>
        <w:gridCol w:w="870"/>
        <w:gridCol w:w="870"/>
        <w:gridCol w:w="870"/>
        <w:gridCol w:w="886"/>
      </w:tblGrid>
      <w:tr w:rsidR="00BA09CF" w:rsidRPr="00C3613F" w14:paraId="2224C22C" w14:textId="77777777" w:rsidTr="004B754D">
        <w:trPr>
          <w:trHeight w:val="6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D9DD1C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peration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046D3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perations time  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hou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DE9BF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Diesel consumption</w:t>
            </w:r>
          </w:p>
          <w:p w14:paraId="3A131DEA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(L h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6F6E2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</w:p>
          <w:p w14:paraId="6FE1A754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L ha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year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DD4790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</w:t>
            </w:r>
          </w:p>
          <w:p w14:paraId="4A0F3781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L ha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year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D121AF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  <w:p w14:paraId="26061DE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L ha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year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B5ECE6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</w:p>
          <w:p w14:paraId="054E266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(L ha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year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BA09CF" w:rsidRPr="00AA6C5B" w14:paraId="197ADAD6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9A7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sz w:val="20"/>
                <w:szCs w:val="20"/>
              </w:rPr>
              <w:t>Ploug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A4B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E8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D8B9213" w14:textId="77777777" w:rsidR="00BA09CF" w:rsidRPr="008B5A80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A8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E6FCE59" w14:textId="77777777" w:rsidR="00BA09CF" w:rsidRPr="008B5A80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A8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24C184E" w14:textId="77777777" w:rsidR="00BA09CF" w:rsidRPr="008B5A80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A8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C4D386F" w14:textId="77777777" w:rsidR="00BA09CF" w:rsidRPr="008B5A80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8B5A80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2.0</w:t>
            </w:r>
          </w:p>
        </w:tc>
      </w:tr>
      <w:tr w:rsidR="00BA09CF" w:rsidRPr="00AA6C5B" w14:paraId="6ED45E36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F56C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Harrow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41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127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34AE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FD5A6F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F8317F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33BF936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.0</w:t>
            </w:r>
          </w:p>
        </w:tc>
      </w:tr>
      <w:tr w:rsidR="00BA09CF" w:rsidRPr="00AA6C5B" w14:paraId="1E585C7F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666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sz w:val="20"/>
                <w:szCs w:val="20"/>
              </w:rPr>
              <w:t>Bed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DFC5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D94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87CA2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D2129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92100FB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722F5EE5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32.0</w:t>
            </w:r>
          </w:p>
        </w:tc>
      </w:tr>
      <w:tr w:rsidR="00BA09CF" w:rsidRPr="00AA6C5B" w14:paraId="3B41D199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3DCB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Limestone applic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D6D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FC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965AF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12ED619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CD849A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08EA44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</w:tr>
      <w:tr w:rsidR="00BA09CF" w:rsidRPr="00AA6C5B" w14:paraId="2D29A18C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BA30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Manure ap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AF2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CB40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74153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F11D65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5A594CA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EDE9C94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0</w:t>
            </w:r>
          </w:p>
        </w:tc>
      </w:tr>
      <w:tr w:rsidR="00BA09CF" w:rsidRPr="00AA6C5B" w14:paraId="51D6CC1C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75226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Harvest transpor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750EC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854C2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88D50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2F21334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BD75CE6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13C76F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.0</w:t>
            </w:r>
          </w:p>
        </w:tc>
      </w:tr>
      <w:tr w:rsidR="00BA09CF" w:rsidRPr="00AA6C5B" w14:paraId="2B1C0091" w14:textId="77777777" w:rsidTr="004B754D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1F65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Seedlings transpor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3BA3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9CC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 km L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6545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0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5E7A3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5.0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8361BA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  <w:r w:rsidRPr="001368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48FCE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7.5</w:t>
            </w:r>
            <w:r w:rsidRPr="00136876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</w:p>
        </w:tc>
      </w:tr>
      <w:tr w:rsidR="00BA09CF" w:rsidRPr="00AA6C5B" w14:paraId="09015E9F" w14:textId="77777777" w:rsidTr="004B754D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E86CD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Fertilisers</w:t>
            </w:r>
            <w:proofErr w:type="spellEnd"/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 xml:space="preserve"> transpor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6554B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2EA98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 km L</w:t>
            </w:r>
            <w:r w:rsidRPr="00C43A1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FECCF2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091FFB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1C9F47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171805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5</w:t>
            </w:r>
          </w:p>
        </w:tc>
      </w:tr>
      <w:tr w:rsidR="00BA09CF" w:rsidRPr="00AA6C5B" w14:paraId="66F42A1A" w14:textId="77777777" w:rsidTr="004B754D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B555" w14:textId="77777777" w:rsidR="00BA09CF" w:rsidRPr="00C43A1D" w:rsidRDefault="00BA09CF" w:rsidP="009C7BD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40DE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46F5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1BB1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1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D7245A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1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9A5C60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5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D693E2" w14:textId="77777777" w:rsidR="00BA09CF" w:rsidRPr="00C43A1D" w:rsidRDefault="00BA09CF" w:rsidP="009C7B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A1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545.5</w:t>
            </w:r>
          </w:p>
        </w:tc>
      </w:tr>
    </w:tbl>
    <w:p w14:paraId="400021F4" w14:textId="77777777" w:rsidR="00BA09CF" w:rsidRPr="00136876" w:rsidRDefault="00BA09CF" w:rsidP="009C7BD3">
      <w:pPr>
        <w:spacing w:after="0" w:line="240" w:lineRule="auto"/>
        <w:rPr>
          <w:rFonts w:cs="Times New Roman"/>
          <w:sz w:val="22"/>
          <w:szCs w:val="18"/>
          <w:lang w:val="en-GB"/>
        </w:rPr>
      </w:pPr>
      <w:proofErr w:type="spellStart"/>
      <w:r w:rsidRPr="00023FB1">
        <w:rPr>
          <w:rFonts w:eastAsia="Times New Roman" w:cs="Times New Roman"/>
          <w:color w:val="000000"/>
          <w:szCs w:val="24"/>
          <w:vertAlign w:val="superscript"/>
          <w:lang w:val="en-GB" w:eastAsia="fr-FR"/>
        </w:rPr>
        <w:t>a</w:t>
      </w:r>
      <w:proofErr w:type="spellEnd"/>
      <w:r w:rsidRPr="00023FB1">
        <w:rPr>
          <w:rFonts w:eastAsia="Times New Roman" w:cs="Times New Roman"/>
          <w:color w:val="000000"/>
          <w:szCs w:val="24"/>
          <w:vertAlign w:val="superscript"/>
          <w:lang w:val="en-GB" w:eastAsia="fr-FR"/>
        </w:rPr>
        <w:t xml:space="preserve"> </w:t>
      </w:r>
      <w:r w:rsidRPr="00317336">
        <w:rPr>
          <w:rFonts w:cs="Times New Roman"/>
          <w:sz w:val="20"/>
          <w:szCs w:val="16"/>
          <w:lang w:val="en-GB"/>
        </w:rPr>
        <w:t>Applied two times per year.</w:t>
      </w:r>
    </w:p>
    <w:p w14:paraId="602366CE" w14:textId="77777777" w:rsidR="00BA09CF" w:rsidRPr="00136876" w:rsidRDefault="00BA09CF" w:rsidP="009C7BD3">
      <w:pPr>
        <w:spacing w:after="0" w:line="240" w:lineRule="auto"/>
        <w:rPr>
          <w:rFonts w:cs="Times New Roman"/>
          <w:sz w:val="22"/>
          <w:szCs w:val="20"/>
          <w:lang w:val="en-GB"/>
        </w:rPr>
      </w:pPr>
      <w:r w:rsidRPr="00136876">
        <w:rPr>
          <w:rFonts w:cs="Times New Roman"/>
          <w:sz w:val="22"/>
          <w:szCs w:val="18"/>
          <w:vertAlign w:val="superscript"/>
          <w:lang w:val="en-GB"/>
        </w:rPr>
        <w:t xml:space="preserve">b </w:t>
      </w:r>
      <w:r w:rsidRPr="00317336">
        <w:rPr>
          <w:rFonts w:cs="Times New Roman"/>
          <w:sz w:val="20"/>
          <w:szCs w:val="16"/>
          <w:lang w:val="en-GB"/>
        </w:rPr>
        <w:t>Applied three times per year.</w:t>
      </w:r>
    </w:p>
    <w:p w14:paraId="71C87BB6" w14:textId="77777777" w:rsidR="009C7BD3" w:rsidRDefault="009C7BD3" w:rsidP="009C7BD3">
      <w:pPr>
        <w:spacing w:after="0" w:line="240" w:lineRule="auto"/>
        <w:rPr>
          <w:rFonts w:cs="Times New Roman"/>
          <w:b/>
        </w:rPr>
      </w:pPr>
      <w:bookmarkStart w:id="0" w:name="_Hlk52216950"/>
    </w:p>
    <w:p w14:paraId="349A2D28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503C0694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1F14E80E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2F7D9487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0FE5B455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2B65B4D9" w14:textId="032E10D2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1947ECC8" w14:textId="33A6162C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05AD705A" w14:textId="69BBE26B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67EA05C6" w14:textId="17EC7425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6530628A" w14:textId="0C4143B1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3ECEA4EF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p w14:paraId="5F1FCC43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bookmarkEnd w:id="0"/>
    <w:p w14:paraId="58FD1F7F" w14:textId="77777777" w:rsidR="009C7BD3" w:rsidRDefault="009C7BD3" w:rsidP="00835660">
      <w:pPr>
        <w:spacing w:after="0" w:line="480" w:lineRule="auto"/>
        <w:rPr>
          <w:rFonts w:cs="Times New Roman"/>
          <w:b/>
        </w:rPr>
      </w:pPr>
    </w:p>
    <w:sectPr w:rsidR="009C7BD3" w:rsidSect="009C7BD3">
      <w:footerReference w:type="default" r:id="rId7"/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FF3AA" w14:textId="77777777" w:rsidR="002E3C04" w:rsidRDefault="002E3C04" w:rsidP="001E6510">
      <w:pPr>
        <w:spacing w:after="0" w:line="240" w:lineRule="auto"/>
      </w:pPr>
      <w:r>
        <w:separator/>
      </w:r>
    </w:p>
  </w:endnote>
  <w:endnote w:type="continuationSeparator" w:id="0">
    <w:p w14:paraId="310CF9FB" w14:textId="77777777" w:rsidR="002E3C04" w:rsidRDefault="002E3C04" w:rsidP="001E65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5795390"/>
      <w:docPartObj>
        <w:docPartGallery w:val="Page Numbers (Bottom of Page)"/>
        <w:docPartUnique/>
      </w:docPartObj>
    </w:sdtPr>
    <w:sdtContent>
      <w:p w14:paraId="63699658" w14:textId="3C9BE1DF" w:rsidR="0030052A" w:rsidRDefault="0030052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476A96C6" w14:textId="77777777" w:rsidR="0030052A" w:rsidRDefault="0030052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36714" w14:textId="77777777" w:rsidR="002E3C04" w:rsidRDefault="002E3C04" w:rsidP="001E6510">
      <w:pPr>
        <w:spacing w:after="0" w:line="240" w:lineRule="auto"/>
      </w:pPr>
      <w:r>
        <w:separator/>
      </w:r>
    </w:p>
  </w:footnote>
  <w:footnote w:type="continuationSeparator" w:id="0">
    <w:p w14:paraId="0056DD11" w14:textId="77777777" w:rsidR="002E3C04" w:rsidRDefault="002E3C04" w:rsidP="001E65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A72B6"/>
    <w:multiLevelType w:val="hybridMultilevel"/>
    <w:tmpl w:val="EA80E3E8"/>
    <w:lvl w:ilvl="0" w:tplc="C750BCC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321AE"/>
    <w:multiLevelType w:val="hybridMultilevel"/>
    <w:tmpl w:val="4600E2DC"/>
    <w:lvl w:ilvl="0" w:tplc="76865E2C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213304">
    <w:abstractNumId w:val="0"/>
  </w:num>
  <w:num w:numId="2" w16cid:durableId="493179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4D17"/>
    <w:rsid w:val="000079F9"/>
    <w:rsid w:val="00007E66"/>
    <w:rsid w:val="00011387"/>
    <w:rsid w:val="00020648"/>
    <w:rsid w:val="00022F05"/>
    <w:rsid w:val="000261B6"/>
    <w:rsid w:val="000272E9"/>
    <w:rsid w:val="000300E6"/>
    <w:rsid w:val="000310CB"/>
    <w:rsid w:val="00032D01"/>
    <w:rsid w:val="00032EC8"/>
    <w:rsid w:val="00037184"/>
    <w:rsid w:val="00055CC3"/>
    <w:rsid w:val="00070A84"/>
    <w:rsid w:val="00073C50"/>
    <w:rsid w:val="00077B04"/>
    <w:rsid w:val="00081DE5"/>
    <w:rsid w:val="00083D40"/>
    <w:rsid w:val="000951C8"/>
    <w:rsid w:val="000951D1"/>
    <w:rsid w:val="000A0404"/>
    <w:rsid w:val="000A18ED"/>
    <w:rsid w:val="000A5741"/>
    <w:rsid w:val="000C122B"/>
    <w:rsid w:val="000C5591"/>
    <w:rsid w:val="000D5BC1"/>
    <w:rsid w:val="000E0F9C"/>
    <w:rsid w:val="000E4C11"/>
    <w:rsid w:val="000F56DC"/>
    <w:rsid w:val="000F724F"/>
    <w:rsid w:val="001000A0"/>
    <w:rsid w:val="0010127F"/>
    <w:rsid w:val="00102DF0"/>
    <w:rsid w:val="001110B8"/>
    <w:rsid w:val="00111AFD"/>
    <w:rsid w:val="0011538A"/>
    <w:rsid w:val="001162DE"/>
    <w:rsid w:val="00120388"/>
    <w:rsid w:val="00122B1F"/>
    <w:rsid w:val="001240F2"/>
    <w:rsid w:val="00131D8E"/>
    <w:rsid w:val="00140238"/>
    <w:rsid w:val="00143F67"/>
    <w:rsid w:val="001460C4"/>
    <w:rsid w:val="00155732"/>
    <w:rsid w:val="001611AB"/>
    <w:rsid w:val="00161521"/>
    <w:rsid w:val="001641F3"/>
    <w:rsid w:val="00165FA5"/>
    <w:rsid w:val="0017437F"/>
    <w:rsid w:val="0018111E"/>
    <w:rsid w:val="00186D98"/>
    <w:rsid w:val="00192315"/>
    <w:rsid w:val="001A2373"/>
    <w:rsid w:val="001A4C7E"/>
    <w:rsid w:val="001A6D05"/>
    <w:rsid w:val="001B407B"/>
    <w:rsid w:val="001B4D55"/>
    <w:rsid w:val="001B7B97"/>
    <w:rsid w:val="001C4AD8"/>
    <w:rsid w:val="001C611A"/>
    <w:rsid w:val="001C78E9"/>
    <w:rsid w:val="001D151A"/>
    <w:rsid w:val="001D3AB3"/>
    <w:rsid w:val="001D7D3E"/>
    <w:rsid w:val="001E4967"/>
    <w:rsid w:val="001E6510"/>
    <w:rsid w:val="001E72E2"/>
    <w:rsid w:val="001F354C"/>
    <w:rsid w:val="001F6C74"/>
    <w:rsid w:val="001F7A20"/>
    <w:rsid w:val="0020096F"/>
    <w:rsid w:val="00200E43"/>
    <w:rsid w:val="0020363B"/>
    <w:rsid w:val="00205BC7"/>
    <w:rsid w:val="00216CB2"/>
    <w:rsid w:val="00233673"/>
    <w:rsid w:val="00233883"/>
    <w:rsid w:val="00235763"/>
    <w:rsid w:val="0024320D"/>
    <w:rsid w:val="00252E0F"/>
    <w:rsid w:val="00252F44"/>
    <w:rsid w:val="00255764"/>
    <w:rsid w:val="0025744C"/>
    <w:rsid w:val="00261ACD"/>
    <w:rsid w:val="0026257F"/>
    <w:rsid w:val="0026397B"/>
    <w:rsid w:val="00264D94"/>
    <w:rsid w:val="002658A7"/>
    <w:rsid w:val="00282887"/>
    <w:rsid w:val="0028658E"/>
    <w:rsid w:val="00286E4A"/>
    <w:rsid w:val="002A6CAE"/>
    <w:rsid w:val="002B45CE"/>
    <w:rsid w:val="002C2324"/>
    <w:rsid w:val="002C482C"/>
    <w:rsid w:val="002D02D5"/>
    <w:rsid w:val="002D2BBE"/>
    <w:rsid w:val="002E2242"/>
    <w:rsid w:val="002E3C04"/>
    <w:rsid w:val="002F09E3"/>
    <w:rsid w:val="002F54F9"/>
    <w:rsid w:val="0030052A"/>
    <w:rsid w:val="00303A1D"/>
    <w:rsid w:val="0030411A"/>
    <w:rsid w:val="00305963"/>
    <w:rsid w:val="00313E75"/>
    <w:rsid w:val="00315B78"/>
    <w:rsid w:val="003218AF"/>
    <w:rsid w:val="0032603D"/>
    <w:rsid w:val="00334EB6"/>
    <w:rsid w:val="00335E24"/>
    <w:rsid w:val="00341FCC"/>
    <w:rsid w:val="00350B8D"/>
    <w:rsid w:val="003559D5"/>
    <w:rsid w:val="0035630E"/>
    <w:rsid w:val="00356480"/>
    <w:rsid w:val="003625E7"/>
    <w:rsid w:val="00363F1C"/>
    <w:rsid w:val="00370133"/>
    <w:rsid w:val="00382AC8"/>
    <w:rsid w:val="003918C4"/>
    <w:rsid w:val="003A3725"/>
    <w:rsid w:val="003A7636"/>
    <w:rsid w:val="003B1A90"/>
    <w:rsid w:val="003C46D5"/>
    <w:rsid w:val="003D367A"/>
    <w:rsid w:val="003D3F2F"/>
    <w:rsid w:val="003E59B6"/>
    <w:rsid w:val="003E6B23"/>
    <w:rsid w:val="003E758D"/>
    <w:rsid w:val="003E7EEE"/>
    <w:rsid w:val="003F73F3"/>
    <w:rsid w:val="00401AA5"/>
    <w:rsid w:val="004033F1"/>
    <w:rsid w:val="0041175E"/>
    <w:rsid w:val="00412468"/>
    <w:rsid w:val="00412D46"/>
    <w:rsid w:val="004152A7"/>
    <w:rsid w:val="00421402"/>
    <w:rsid w:val="0042198A"/>
    <w:rsid w:val="00455A3C"/>
    <w:rsid w:val="004600D1"/>
    <w:rsid w:val="00463041"/>
    <w:rsid w:val="004648C2"/>
    <w:rsid w:val="004656BD"/>
    <w:rsid w:val="004854A0"/>
    <w:rsid w:val="00490886"/>
    <w:rsid w:val="004923E4"/>
    <w:rsid w:val="00497DC3"/>
    <w:rsid w:val="004A23F4"/>
    <w:rsid w:val="004A599D"/>
    <w:rsid w:val="004A7116"/>
    <w:rsid w:val="004A7D72"/>
    <w:rsid w:val="004B2489"/>
    <w:rsid w:val="004B30F3"/>
    <w:rsid w:val="004B45CB"/>
    <w:rsid w:val="004C34EA"/>
    <w:rsid w:val="004C3C92"/>
    <w:rsid w:val="004C4856"/>
    <w:rsid w:val="004D07AD"/>
    <w:rsid w:val="004D750E"/>
    <w:rsid w:val="004E05EF"/>
    <w:rsid w:val="004E54E1"/>
    <w:rsid w:val="004E566C"/>
    <w:rsid w:val="004F0BF8"/>
    <w:rsid w:val="004F0E4A"/>
    <w:rsid w:val="004F18D1"/>
    <w:rsid w:val="004F321F"/>
    <w:rsid w:val="004F4AF3"/>
    <w:rsid w:val="00522D4C"/>
    <w:rsid w:val="00531910"/>
    <w:rsid w:val="0055045F"/>
    <w:rsid w:val="00553630"/>
    <w:rsid w:val="005552E8"/>
    <w:rsid w:val="00584ECB"/>
    <w:rsid w:val="00586B8D"/>
    <w:rsid w:val="00592BE0"/>
    <w:rsid w:val="005931CF"/>
    <w:rsid w:val="00593EAC"/>
    <w:rsid w:val="005940C1"/>
    <w:rsid w:val="00594D26"/>
    <w:rsid w:val="005967F8"/>
    <w:rsid w:val="005975E6"/>
    <w:rsid w:val="005978E0"/>
    <w:rsid w:val="005A4D71"/>
    <w:rsid w:val="005B214E"/>
    <w:rsid w:val="005B3BEF"/>
    <w:rsid w:val="005D26F4"/>
    <w:rsid w:val="005E13B3"/>
    <w:rsid w:val="005E48D6"/>
    <w:rsid w:val="005E514A"/>
    <w:rsid w:val="00602849"/>
    <w:rsid w:val="00607DC8"/>
    <w:rsid w:val="00611713"/>
    <w:rsid w:val="0061310C"/>
    <w:rsid w:val="006144C1"/>
    <w:rsid w:val="0061476E"/>
    <w:rsid w:val="0062200E"/>
    <w:rsid w:val="00622A79"/>
    <w:rsid w:val="00632FD5"/>
    <w:rsid w:val="00637FBB"/>
    <w:rsid w:val="00641EFF"/>
    <w:rsid w:val="00647FBF"/>
    <w:rsid w:val="00651222"/>
    <w:rsid w:val="00657756"/>
    <w:rsid w:val="00657A28"/>
    <w:rsid w:val="00682992"/>
    <w:rsid w:val="00682A31"/>
    <w:rsid w:val="00684249"/>
    <w:rsid w:val="006925C3"/>
    <w:rsid w:val="00696729"/>
    <w:rsid w:val="006A0851"/>
    <w:rsid w:val="006A4CC8"/>
    <w:rsid w:val="006B17DA"/>
    <w:rsid w:val="006B45B1"/>
    <w:rsid w:val="006C2947"/>
    <w:rsid w:val="006C4CA7"/>
    <w:rsid w:val="006C57B0"/>
    <w:rsid w:val="006C7058"/>
    <w:rsid w:val="006C7BBF"/>
    <w:rsid w:val="006D023B"/>
    <w:rsid w:val="006D42D9"/>
    <w:rsid w:val="006E49B8"/>
    <w:rsid w:val="006E6637"/>
    <w:rsid w:val="006E793B"/>
    <w:rsid w:val="006F6FDE"/>
    <w:rsid w:val="0070201A"/>
    <w:rsid w:val="00710382"/>
    <w:rsid w:val="00717896"/>
    <w:rsid w:val="0072216D"/>
    <w:rsid w:val="00725FED"/>
    <w:rsid w:val="00726A15"/>
    <w:rsid w:val="00731416"/>
    <w:rsid w:val="0073233D"/>
    <w:rsid w:val="00734404"/>
    <w:rsid w:val="00742455"/>
    <w:rsid w:val="00742D28"/>
    <w:rsid w:val="00743790"/>
    <w:rsid w:val="00745C7C"/>
    <w:rsid w:val="007469D4"/>
    <w:rsid w:val="007474DE"/>
    <w:rsid w:val="00747577"/>
    <w:rsid w:val="00747F40"/>
    <w:rsid w:val="00751B13"/>
    <w:rsid w:val="00752B07"/>
    <w:rsid w:val="007533EF"/>
    <w:rsid w:val="007535CD"/>
    <w:rsid w:val="00753AA3"/>
    <w:rsid w:val="007553EF"/>
    <w:rsid w:val="0075620A"/>
    <w:rsid w:val="00756265"/>
    <w:rsid w:val="00756522"/>
    <w:rsid w:val="007574F9"/>
    <w:rsid w:val="00762F84"/>
    <w:rsid w:val="00763C6E"/>
    <w:rsid w:val="0076486A"/>
    <w:rsid w:val="00766C76"/>
    <w:rsid w:val="00771CA3"/>
    <w:rsid w:val="00776C91"/>
    <w:rsid w:val="00782394"/>
    <w:rsid w:val="00791CDB"/>
    <w:rsid w:val="00794108"/>
    <w:rsid w:val="00795C76"/>
    <w:rsid w:val="00797271"/>
    <w:rsid w:val="0079727F"/>
    <w:rsid w:val="00797E94"/>
    <w:rsid w:val="007A3482"/>
    <w:rsid w:val="007B33D6"/>
    <w:rsid w:val="007B6008"/>
    <w:rsid w:val="007C7620"/>
    <w:rsid w:val="007D1877"/>
    <w:rsid w:val="007D2C10"/>
    <w:rsid w:val="007E14BC"/>
    <w:rsid w:val="007E2E2E"/>
    <w:rsid w:val="00802604"/>
    <w:rsid w:val="008043FF"/>
    <w:rsid w:val="00805029"/>
    <w:rsid w:val="008205AC"/>
    <w:rsid w:val="00823A94"/>
    <w:rsid w:val="00824335"/>
    <w:rsid w:val="008338F1"/>
    <w:rsid w:val="00835660"/>
    <w:rsid w:val="00842B68"/>
    <w:rsid w:val="00847FA1"/>
    <w:rsid w:val="00853627"/>
    <w:rsid w:val="008536FA"/>
    <w:rsid w:val="00865699"/>
    <w:rsid w:val="00867654"/>
    <w:rsid w:val="0087485C"/>
    <w:rsid w:val="00875DD7"/>
    <w:rsid w:val="00880DFF"/>
    <w:rsid w:val="00885E56"/>
    <w:rsid w:val="008861F2"/>
    <w:rsid w:val="00890803"/>
    <w:rsid w:val="00890D95"/>
    <w:rsid w:val="00893A5F"/>
    <w:rsid w:val="008949EE"/>
    <w:rsid w:val="008955AF"/>
    <w:rsid w:val="008A594C"/>
    <w:rsid w:val="008B4C5E"/>
    <w:rsid w:val="008B55B2"/>
    <w:rsid w:val="008B6FC8"/>
    <w:rsid w:val="008C09DB"/>
    <w:rsid w:val="008C2DBE"/>
    <w:rsid w:val="008C58D7"/>
    <w:rsid w:val="008D40D9"/>
    <w:rsid w:val="008E47C0"/>
    <w:rsid w:val="008E6637"/>
    <w:rsid w:val="008F5961"/>
    <w:rsid w:val="008F7042"/>
    <w:rsid w:val="00904805"/>
    <w:rsid w:val="0090488D"/>
    <w:rsid w:val="0090743F"/>
    <w:rsid w:val="009159A0"/>
    <w:rsid w:val="009163CA"/>
    <w:rsid w:val="00930C8F"/>
    <w:rsid w:val="00934541"/>
    <w:rsid w:val="009360D7"/>
    <w:rsid w:val="00940E1E"/>
    <w:rsid w:val="00941B92"/>
    <w:rsid w:val="009441AF"/>
    <w:rsid w:val="009505CA"/>
    <w:rsid w:val="00953612"/>
    <w:rsid w:val="00954C98"/>
    <w:rsid w:val="00965A27"/>
    <w:rsid w:val="00967274"/>
    <w:rsid w:val="00977B5A"/>
    <w:rsid w:val="00980851"/>
    <w:rsid w:val="009822F0"/>
    <w:rsid w:val="009850F7"/>
    <w:rsid w:val="00985798"/>
    <w:rsid w:val="00987536"/>
    <w:rsid w:val="0099665C"/>
    <w:rsid w:val="00997979"/>
    <w:rsid w:val="009B09B5"/>
    <w:rsid w:val="009B1141"/>
    <w:rsid w:val="009B27BD"/>
    <w:rsid w:val="009C05DD"/>
    <w:rsid w:val="009C4ED5"/>
    <w:rsid w:val="009C7BD3"/>
    <w:rsid w:val="009D118A"/>
    <w:rsid w:val="009D15C7"/>
    <w:rsid w:val="009D2321"/>
    <w:rsid w:val="009D27DD"/>
    <w:rsid w:val="009D313F"/>
    <w:rsid w:val="009D6061"/>
    <w:rsid w:val="009E3D4E"/>
    <w:rsid w:val="009E7295"/>
    <w:rsid w:val="009F1598"/>
    <w:rsid w:val="009F274D"/>
    <w:rsid w:val="009F28D0"/>
    <w:rsid w:val="009F2C8E"/>
    <w:rsid w:val="00A03423"/>
    <w:rsid w:val="00A05276"/>
    <w:rsid w:val="00A07EBB"/>
    <w:rsid w:val="00A11CE8"/>
    <w:rsid w:val="00A17F5F"/>
    <w:rsid w:val="00A241DB"/>
    <w:rsid w:val="00A36783"/>
    <w:rsid w:val="00A41EAC"/>
    <w:rsid w:val="00A5051B"/>
    <w:rsid w:val="00A53B8E"/>
    <w:rsid w:val="00A705AA"/>
    <w:rsid w:val="00A71606"/>
    <w:rsid w:val="00A71F10"/>
    <w:rsid w:val="00A7685F"/>
    <w:rsid w:val="00A80B9A"/>
    <w:rsid w:val="00A82CF0"/>
    <w:rsid w:val="00A90E64"/>
    <w:rsid w:val="00A97C5D"/>
    <w:rsid w:val="00AA122E"/>
    <w:rsid w:val="00AA7AAE"/>
    <w:rsid w:val="00AB1505"/>
    <w:rsid w:val="00AC4A32"/>
    <w:rsid w:val="00AC569B"/>
    <w:rsid w:val="00AC6C13"/>
    <w:rsid w:val="00AC72A6"/>
    <w:rsid w:val="00AD14C0"/>
    <w:rsid w:val="00AD232E"/>
    <w:rsid w:val="00AD645C"/>
    <w:rsid w:val="00AD715C"/>
    <w:rsid w:val="00AD78DD"/>
    <w:rsid w:val="00AD7D30"/>
    <w:rsid w:val="00AE4FF0"/>
    <w:rsid w:val="00AE5E37"/>
    <w:rsid w:val="00AF1426"/>
    <w:rsid w:val="00AF6A98"/>
    <w:rsid w:val="00B02D18"/>
    <w:rsid w:val="00B06585"/>
    <w:rsid w:val="00B10A0C"/>
    <w:rsid w:val="00B1198E"/>
    <w:rsid w:val="00B171BB"/>
    <w:rsid w:val="00B22BC5"/>
    <w:rsid w:val="00B27CD6"/>
    <w:rsid w:val="00B27DE4"/>
    <w:rsid w:val="00B317E7"/>
    <w:rsid w:val="00B349FF"/>
    <w:rsid w:val="00B42A0B"/>
    <w:rsid w:val="00B55F73"/>
    <w:rsid w:val="00B574B0"/>
    <w:rsid w:val="00B60575"/>
    <w:rsid w:val="00B64625"/>
    <w:rsid w:val="00B6790B"/>
    <w:rsid w:val="00B7014A"/>
    <w:rsid w:val="00B7707E"/>
    <w:rsid w:val="00B77DBB"/>
    <w:rsid w:val="00B818BF"/>
    <w:rsid w:val="00B81E9D"/>
    <w:rsid w:val="00B82AB6"/>
    <w:rsid w:val="00B90F02"/>
    <w:rsid w:val="00B93BBA"/>
    <w:rsid w:val="00B94F46"/>
    <w:rsid w:val="00B95EFB"/>
    <w:rsid w:val="00BA0885"/>
    <w:rsid w:val="00BA09CF"/>
    <w:rsid w:val="00BA5D7E"/>
    <w:rsid w:val="00BB197A"/>
    <w:rsid w:val="00BB73D5"/>
    <w:rsid w:val="00BC41CA"/>
    <w:rsid w:val="00BC44B8"/>
    <w:rsid w:val="00BC4ED2"/>
    <w:rsid w:val="00BC7555"/>
    <w:rsid w:val="00BC7ECE"/>
    <w:rsid w:val="00BD6EEE"/>
    <w:rsid w:val="00BD77D2"/>
    <w:rsid w:val="00BE5F30"/>
    <w:rsid w:val="00BF2720"/>
    <w:rsid w:val="00BF289D"/>
    <w:rsid w:val="00BF43B8"/>
    <w:rsid w:val="00BF50E0"/>
    <w:rsid w:val="00C02E20"/>
    <w:rsid w:val="00C04DCA"/>
    <w:rsid w:val="00C1255D"/>
    <w:rsid w:val="00C12EF2"/>
    <w:rsid w:val="00C14D17"/>
    <w:rsid w:val="00C15DC8"/>
    <w:rsid w:val="00C200B8"/>
    <w:rsid w:val="00C21CE9"/>
    <w:rsid w:val="00C30CB0"/>
    <w:rsid w:val="00C30E75"/>
    <w:rsid w:val="00C376DE"/>
    <w:rsid w:val="00C557A4"/>
    <w:rsid w:val="00C60076"/>
    <w:rsid w:val="00C648BB"/>
    <w:rsid w:val="00C71A2F"/>
    <w:rsid w:val="00C72C4F"/>
    <w:rsid w:val="00C7307F"/>
    <w:rsid w:val="00C74179"/>
    <w:rsid w:val="00C748F6"/>
    <w:rsid w:val="00C76DF0"/>
    <w:rsid w:val="00C7754B"/>
    <w:rsid w:val="00C82552"/>
    <w:rsid w:val="00C828D3"/>
    <w:rsid w:val="00C84DEB"/>
    <w:rsid w:val="00C87F7B"/>
    <w:rsid w:val="00CA1C83"/>
    <w:rsid w:val="00CB4744"/>
    <w:rsid w:val="00CC7951"/>
    <w:rsid w:val="00CC7E57"/>
    <w:rsid w:val="00CE0761"/>
    <w:rsid w:val="00CE2060"/>
    <w:rsid w:val="00CE3D63"/>
    <w:rsid w:val="00CE3F19"/>
    <w:rsid w:val="00CE598F"/>
    <w:rsid w:val="00CF1047"/>
    <w:rsid w:val="00CF1206"/>
    <w:rsid w:val="00CF2F46"/>
    <w:rsid w:val="00D00D3F"/>
    <w:rsid w:val="00D01C21"/>
    <w:rsid w:val="00D03646"/>
    <w:rsid w:val="00D0478C"/>
    <w:rsid w:val="00D10E0C"/>
    <w:rsid w:val="00D11DED"/>
    <w:rsid w:val="00D14679"/>
    <w:rsid w:val="00D161A2"/>
    <w:rsid w:val="00D170EE"/>
    <w:rsid w:val="00D174FC"/>
    <w:rsid w:val="00D30976"/>
    <w:rsid w:val="00D34688"/>
    <w:rsid w:val="00D424AF"/>
    <w:rsid w:val="00D45955"/>
    <w:rsid w:val="00D51F7D"/>
    <w:rsid w:val="00D607FA"/>
    <w:rsid w:val="00D65131"/>
    <w:rsid w:val="00D6534F"/>
    <w:rsid w:val="00D71F77"/>
    <w:rsid w:val="00D76100"/>
    <w:rsid w:val="00D84645"/>
    <w:rsid w:val="00DA009F"/>
    <w:rsid w:val="00DA1A09"/>
    <w:rsid w:val="00DA2E4F"/>
    <w:rsid w:val="00DA385A"/>
    <w:rsid w:val="00DA44FE"/>
    <w:rsid w:val="00DA4B71"/>
    <w:rsid w:val="00DB47E6"/>
    <w:rsid w:val="00DB6724"/>
    <w:rsid w:val="00DC2E7B"/>
    <w:rsid w:val="00DD2684"/>
    <w:rsid w:val="00DE01FD"/>
    <w:rsid w:val="00DE2049"/>
    <w:rsid w:val="00DE21B9"/>
    <w:rsid w:val="00DE3982"/>
    <w:rsid w:val="00DE7569"/>
    <w:rsid w:val="00DE75E0"/>
    <w:rsid w:val="00DF663E"/>
    <w:rsid w:val="00E00581"/>
    <w:rsid w:val="00E017A8"/>
    <w:rsid w:val="00E144CC"/>
    <w:rsid w:val="00E16AB5"/>
    <w:rsid w:val="00E26D27"/>
    <w:rsid w:val="00E353A4"/>
    <w:rsid w:val="00E37706"/>
    <w:rsid w:val="00E379C3"/>
    <w:rsid w:val="00E42101"/>
    <w:rsid w:val="00E42F56"/>
    <w:rsid w:val="00E45B8F"/>
    <w:rsid w:val="00E46089"/>
    <w:rsid w:val="00E60A65"/>
    <w:rsid w:val="00E825A6"/>
    <w:rsid w:val="00E84B05"/>
    <w:rsid w:val="00E91F39"/>
    <w:rsid w:val="00EA2335"/>
    <w:rsid w:val="00EA5BE4"/>
    <w:rsid w:val="00EA5F8B"/>
    <w:rsid w:val="00EB0B04"/>
    <w:rsid w:val="00EB7A91"/>
    <w:rsid w:val="00EC00B7"/>
    <w:rsid w:val="00EC19D9"/>
    <w:rsid w:val="00EC24F8"/>
    <w:rsid w:val="00EC593C"/>
    <w:rsid w:val="00ED2B1D"/>
    <w:rsid w:val="00ED38E9"/>
    <w:rsid w:val="00ED3F2C"/>
    <w:rsid w:val="00EE1800"/>
    <w:rsid w:val="00EE3830"/>
    <w:rsid w:val="00EE4D00"/>
    <w:rsid w:val="00F0041B"/>
    <w:rsid w:val="00F02E89"/>
    <w:rsid w:val="00F044FA"/>
    <w:rsid w:val="00F0486A"/>
    <w:rsid w:val="00F10341"/>
    <w:rsid w:val="00F1645D"/>
    <w:rsid w:val="00F17051"/>
    <w:rsid w:val="00F25C24"/>
    <w:rsid w:val="00F265C7"/>
    <w:rsid w:val="00F3351E"/>
    <w:rsid w:val="00F35ECC"/>
    <w:rsid w:val="00F40947"/>
    <w:rsid w:val="00F6123E"/>
    <w:rsid w:val="00F61EF4"/>
    <w:rsid w:val="00F64B0F"/>
    <w:rsid w:val="00F6634D"/>
    <w:rsid w:val="00F73012"/>
    <w:rsid w:val="00F807EE"/>
    <w:rsid w:val="00F91995"/>
    <w:rsid w:val="00F91A5E"/>
    <w:rsid w:val="00F95A0D"/>
    <w:rsid w:val="00FB1809"/>
    <w:rsid w:val="00FB43D9"/>
    <w:rsid w:val="00FC369F"/>
    <w:rsid w:val="00FC4D3C"/>
    <w:rsid w:val="00FE2BBA"/>
    <w:rsid w:val="00FF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2CAF57"/>
  <w15:docId w15:val="{F3CC7F9B-E4EB-45AB-B3AD-1E662FC86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D17"/>
    <w:pPr>
      <w:jc w:val="both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890803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1E65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E6510"/>
    <w:rPr>
      <w:rFonts w:ascii="Times New Roman" w:hAnsi="Times New Roman"/>
      <w:sz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1E65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E6510"/>
    <w:rPr>
      <w:rFonts w:ascii="Times New Roman" w:hAnsi="Times New Roman"/>
      <w:sz w:val="24"/>
      <w:lang w:val="en-US"/>
    </w:rPr>
  </w:style>
  <w:style w:type="table" w:styleId="Tabelacomgrade">
    <w:name w:val="Table Grid"/>
    <w:basedOn w:val="Tabelanormal"/>
    <w:uiPriority w:val="39"/>
    <w:rsid w:val="00CB4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55A3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55A3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55A3C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55A3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55A3C"/>
    <w:rPr>
      <w:rFonts w:ascii="Times New Roman" w:hAnsi="Times New Roman"/>
      <w:b/>
      <w:bCs/>
      <w:sz w:val="20"/>
      <w:szCs w:val="20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835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2</Pages>
  <Words>38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59</cp:revision>
  <dcterms:created xsi:type="dcterms:W3CDTF">2021-09-23T18:41:00Z</dcterms:created>
  <dcterms:modified xsi:type="dcterms:W3CDTF">2022-08-08T00:33:00Z</dcterms:modified>
</cp:coreProperties>
</file>